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58A6D" w14:textId="437417A4" w:rsidR="0079607E" w:rsidRPr="0079607E" w:rsidRDefault="0079607E" w:rsidP="0079607E">
      <w:pPr>
        <w:rPr>
          <w:rFonts w:cstheme="minorHAnsi"/>
          <w:b/>
          <w:bCs/>
        </w:rPr>
      </w:pPr>
      <w:r w:rsidRPr="0079607E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4</w:t>
      </w:r>
      <w:r w:rsidRPr="0079607E">
        <w:rPr>
          <w:rFonts w:cstheme="minorHAnsi"/>
          <w:b/>
          <w:bCs/>
        </w:rPr>
        <w:t xml:space="preserve"> Table.  Preoperative demographic and clinical data including patients for whom RAI could not be calculated.</w:t>
      </w:r>
    </w:p>
    <w:tbl>
      <w:tblPr>
        <w:tblW w:w="14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5"/>
        <w:gridCol w:w="1285"/>
        <w:gridCol w:w="792"/>
        <w:gridCol w:w="792"/>
        <w:gridCol w:w="792"/>
        <w:gridCol w:w="842"/>
        <w:gridCol w:w="792"/>
        <w:gridCol w:w="789"/>
        <w:gridCol w:w="710"/>
        <w:gridCol w:w="711"/>
        <w:gridCol w:w="792"/>
        <w:gridCol w:w="930"/>
        <w:gridCol w:w="792"/>
        <w:gridCol w:w="1173"/>
        <w:gridCol w:w="1295"/>
      </w:tblGrid>
      <w:tr w:rsidR="0079607E" w:rsidRPr="00074198" w14:paraId="0B060D06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</w:tcPr>
          <w:p w14:paraId="2506F15D" w14:textId="77777777" w:rsidR="0079607E" w:rsidRPr="007C020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C0208">
              <w:rPr>
                <w:rFonts w:eastAsia="Times New Roman"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666334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07" w:type="dxa"/>
            <w:gridSpan w:val="12"/>
            <w:shd w:val="clear" w:color="auto" w:fill="auto"/>
            <w:noWrap/>
            <w:vAlign w:val="bottom"/>
          </w:tcPr>
          <w:p w14:paraId="69C946D6" w14:textId="77777777" w:rsidR="0079607E" w:rsidRPr="009C7811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I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9AF741B" w14:textId="77777777" w:rsidR="0079607E" w:rsidRPr="009C7811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9607E" w:rsidRPr="00074198" w14:paraId="0F1814C8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022E5129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5EC4B4A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shd w:val="clear" w:color="auto" w:fill="auto"/>
            <w:noWrap/>
            <w:vAlign w:val="bottom"/>
            <w:hideMark/>
          </w:tcPr>
          <w:p w14:paraId="151134F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=34</w:t>
            </w:r>
          </w:p>
          <w:p w14:paraId="5029EBD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5991</w:t>
            </w:r>
          </w:p>
        </w:tc>
        <w:tc>
          <w:tcPr>
            <w:tcW w:w="1634" w:type="dxa"/>
            <w:gridSpan w:val="2"/>
            <w:shd w:val="clear" w:color="auto" w:fill="auto"/>
            <w:noWrap/>
            <w:vAlign w:val="bottom"/>
            <w:hideMark/>
          </w:tcPr>
          <w:p w14:paraId="734906C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5-39</w:t>
            </w:r>
          </w:p>
          <w:p w14:paraId="53959CD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14300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14:paraId="2DAEC5E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0-44</w:t>
            </w:r>
          </w:p>
          <w:p w14:paraId="24EA70E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1774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bottom"/>
            <w:hideMark/>
          </w:tcPr>
          <w:p w14:paraId="50F9324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gt;=45</w:t>
            </w:r>
          </w:p>
          <w:p w14:paraId="030B36D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783</w:t>
            </w:r>
          </w:p>
        </w:tc>
        <w:tc>
          <w:tcPr>
            <w:tcW w:w="1722" w:type="dxa"/>
            <w:gridSpan w:val="2"/>
            <w:shd w:val="clear" w:color="auto" w:fill="auto"/>
            <w:noWrap/>
            <w:vAlign w:val="bottom"/>
            <w:hideMark/>
          </w:tcPr>
          <w:p w14:paraId="6042EC6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ssing</w:t>
            </w:r>
          </w:p>
          <w:p w14:paraId="02733A2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6572</w:t>
            </w:r>
          </w:p>
        </w:tc>
        <w:tc>
          <w:tcPr>
            <w:tcW w:w="1965" w:type="dxa"/>
            <w:gridSpan w:val="2"/>
            <w:shd w:val="clear" w:color="auto" w:fill="auto"/>
            <w:noWrap/>
            <w:vAlign w:val="bottom"/>
            <w:hideMark/>
          </w:tcPr>
          <w:p w14:paraId="1989DC4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58D3826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29,4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53EA3A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9607E" w:rsidRPr="00074198" w14:paraId="6216FD42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29E20676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F1EB37C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7D874F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0CD8B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E1BC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0061E9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5D0C99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5D2A94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B4F9B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2DC8AB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1C17E6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71AB73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6F3B79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ED7B47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432F61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9607E" w:rsidRPr="00074198" w14:paraId="3C5F0923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26FEBC66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8E4C5B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=1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13F47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B97001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AEAE09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FB7258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0284F2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570E56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71D8BA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382E9B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04D1B3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91947D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9E52A6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79815C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087FF6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9607E" w:rsidRPr="00074198" w14:paraId="7C78D077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24EE45F4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FE6AFE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25B8BC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0F4F8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F69D06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96C85F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35B1A7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912E54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4F2A8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C33B94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756EF2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D21341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D7FB1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1C7BBA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677C97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107A8214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41E25732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337FDA5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60A6CA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8F7D22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6453F6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99E8FE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303C5A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2C2294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DB6569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723E75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76EFFA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853481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E02908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370290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95" w:type="dxa"/>
            <w:shd w:val="clear" w:color="auto" w:fill="auto"/>
            <w:noWrap/>
          </w:tcPr>
          <w:p w14:paraId="60E3713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225BE7B2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46DCF6DB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5F7153D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2F68B4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74A96B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3839AA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ACFF14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667DBA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9626B9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FC726A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62191A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DCAE9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D22E6A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F7113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75C83E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95" w:type="dxa"/>
            <w:shd w:val="clear" w:color="auto" w:fill="auto"/>
            <w:noWrap/>
          </w:tcPr>
          <w:p w14:paraId="433D511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0E9A9700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3AD46E6F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29D58D7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965F2A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1A62D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A4D78E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923869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2EE23F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4E5C86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45772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9F7D57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3C479E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385D76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0A4881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306C5A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95" w:type="dxa"/>
            <w:shd w:val="clear" w:color="auto" w:fill="auto"/>
            <w:noWrap/>
          </w:tcPr>
          <w:p w14:paraId="65DA9BD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27A161D1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5B9F9E6F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8DF47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1E7976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A70F2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FDE7E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AB6360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B436B5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47A607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5D3B05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520BDC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41DD37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74630F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D1E23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0E0AB2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5" w:type="dxa"/>
            <w:shd w:val="clear" w:color="auto" w:fill="auto"/>
            <w:noWrap/>
          </w:tcPr>
          <w:p w14:paraId="7611E59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074ECD6A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75325CEC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823CD4F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088280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274E76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9DDC66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C11A2B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B9D102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381FD7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E6834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246C64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30A3D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50B904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7ABE88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905A93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95" w:type="dxa"/>
            <w:shd w:val="clear" w:color="auto" w:fill="auto"/>
            <w:noWrap/>
          </w:tcPr>
          <w:p w14:paraId="79387E3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3D257793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752B0F48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F62AB4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1D1047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A4671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0131FD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8B9502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844A1D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C026FE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48AE75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FDA2EA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3C970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F7AE9F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6F982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92DED8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295" w:type="dxa"/>
            <w:shd w:val="clear" w:color="auto" w:fill="auto"/>
            <w:noWrap/>
          </w:tcPr>
          <w:p w14:paraId="01FF607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33CB73E7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616905EA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14C5BE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F2B46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200D8D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58AC99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865069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6B9B88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DE9C4D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C30B70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3EB7D3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C2F546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EC536A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ECE729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14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10F077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1295" w:type="dxa"/>
            <w:shd w:val="clear" w:color="auto" w:fill="auto"/>
            <w:noWrap/>
          </w:tcPr>
          <w:p w14:paraId="089E165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4B0D6E6F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1F2A212A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E46FD3C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46DAA6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E2E454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3.1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0254A6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1A42A6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1FCB61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6E1B0F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4F118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360566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1DFE96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60A573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5C1567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75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51ED99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1295" w:type="dxa"/>
            <w:shd w:val="clear" w:color="auto" w:fill="auto"/>
            <w:noWrap/>
          </w:tcPr>
          <w:p w14:paraId="6B8E3ED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649179B3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5D52784E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FDE3C5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BD1CE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109F70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657653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65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1D3EC3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19DB0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CF3E48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3939C6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0E441E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.8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C1525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8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680FDD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D97155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14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19BA1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90</w:t>
            </w:r>
          </w:p>
        </w:tc>
        <w:tc>
          <w:tcPr>
            <w:tcW w:w="1295" w:type="dxa"/>
            <w:shd w:val="clear" w:color="auto" w:fill="auto"/>
            <w:noWrap/>
          </w:tcPr>
          <w:p w14:paraId="2E03D86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59881957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3BF6AE28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183FE1D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FB8603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51363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98CAE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48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5AD806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23998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CC5AD0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68BCF5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C9E28B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.5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A8D459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8B423A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1C8771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24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8C7FE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1295" w:type="dxa"/>
            <w:shd w:val="clear" w:color="auto" w:fill="auto"/>
            <w:noWrap/>
          </w:tcPr>
          <w:p w14:paraId="4313614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40F5368B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5541070E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B885DE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3F4710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A23D5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2190EB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97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656A54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510497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CE074C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9EC3EC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730F4E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C309DA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01E12E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CC7D09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44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89A95F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1295" w:type="dxa"/>
            <w:shd w:val="clear" w:color="auto" w:fill="auto"/>
            <w:noWrap/>
          </w:tcPr>
          <w:p w14:paraId="1D78DE4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07C306B2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1A3A5508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DCC1E9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207F5B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66A40C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544D1B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C2E19C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9F6E9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261559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B1E56E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5F9BBB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8A2E10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B9F8E1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1B5D0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CBB60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295" w:type="dxa"/>
            <w:shd w:val="clear" w:color="auto" w:fill="auto"/>
            <w:noWrap/>
          </w:tcPr>
          <w:p w14:paraId="4112C2A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6D1F694E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5FE495B5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F501FB0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5-8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DC821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977C6C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311CE5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D2661E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485F95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2BC2B9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7E132A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560C84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CEFE14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9A2FF7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D2F76C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0ECCED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95" w:type="dxa"/>
            <w:shd w:val="clear" w:color="auto" w:fill="auto"/>
            <w:noWrap/>
          </w:tcPr>
          <w:p w14:paraId="17C7F56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5477415D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6917D3B3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217416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0-9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86F45B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D2292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C82062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331D99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A76034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C695B5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E2058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9FBD04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C714C5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1899F2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7ACAD2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67BC4A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95" w:type="dxa"/>
            <w:shd w:val="clear" w:color="auto" w:fill="auto"/>
            <w:noWrap/>
          </w:tcPr>
          <w:p w14:paraId="453319F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367C0E76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7E136E90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858C17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0+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05C18E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834723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F0EA47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FC7399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8F985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77FFD6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4289C8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50AA20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3F74B2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10AD1C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1E015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525C50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5" w:type="dxa"/>
            <w:shd w:val="clear" w:color="auto" w:fill="auto"/>
            <w:noWrap/>
          </w:tcPr>
          <w:p w14:paraId="5504DC1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6BC5ACA6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50438FDF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F33108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l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EACE3A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A5B4F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51D208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02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976CEE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6.0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DECACF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BB558C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2.6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71B8F3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752821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4.1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3561E1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3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9CC97B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1.6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E4448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31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24F59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1.87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4CEE447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43A803DB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197D3C37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7BD0A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CFFE21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84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9092E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7.5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8604A8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28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118407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3.9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6DCEC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1A26EF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7.3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F87453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376CF6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008C3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83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0112C4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8.3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DDC35A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09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403E2D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8.12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4217C3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7B265EB4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1FA8BE5B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iving Status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79B5BB6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n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E1A26D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39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C51CCA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9.9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24A00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3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D1CB87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1DE5BD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A771FE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3.0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7109D7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376AEC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1D125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55576F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C18FA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68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EB12D7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1E2B389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295E3E42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0A0C1089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BE3160A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ith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mily or 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iend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1D12EF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59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102749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0.0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3FC90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73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80FFB4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2.0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82744D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58967A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5.5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359CF9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77D21C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0.5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686A8C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92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70615C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9.6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7DC58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21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70F0D1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2.12</w:t>
            </w:r>
          </w:p>
        </w:tc>
        <w:tc>
          <w:tcPr>
            <w:tcW w:w="1295" w:type="dxa"/>
            <w:shd w:val="clear" w:color="auto" w:fill="auto"/>
            <w:noWrap/>
          </w:tcPr>
          <w:p w14:paraId="4776887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5DCD5141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1F873B93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20548D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sisted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ving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FC7990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745606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B8F38B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08079C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BCCE6A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EB9EF1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15E4F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8FE175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D1901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0917A0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80336C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E5A7BF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95" w:type="dxa"/>
            <w:shd w:val="clear" w:color="auto" w:fill="auto"/>
            <w:noWrap/>
          </w:tcPr>
          <w:p w14:paraId="40537C1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47098AAE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28B319F5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9F7A2B1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ursing 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m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29669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50DC0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817104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7D9468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57423F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39513B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9227B3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ADEEDF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55BDA8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FDC012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6251C4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8BA5A8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95" w:type="dxa"/>
            <w:shd w:val="clear" w:color="auto" w:fill="auto"/>
            <w:noWrap/>
          </w:tcPr>
          <w:p w14:paraId="202F061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3CB5393D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</w:tcPr>
          <w:p w14:paraId="541A0562" w14:textId="77777777" w:rsidR="0079607E" w:rsidRPr="009C7811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hortness of 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ath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054D681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059E9B3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30B444B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0EBC4CB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68D7B91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36E53C9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14:paraId="1352496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6D667A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7A545CB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174F46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4ECFED4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19CF886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9B1953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9607E" w:rsidRPr="00074198" w14:paraId="3C1D4D8B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0F61BB18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C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ngestive Heart Failure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3534AB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D65C41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41F907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9F74D8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66E5E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98E93E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DCDD01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BB5499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4D4FF1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A4B225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F726A8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36CC87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F52F21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</w:tr>
      <w:tr w:rsidR="0079607E" w:rsidRPr="00074198" w14:paraId="56027E36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4B349F64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ialysis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CD3ADA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B894F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387AC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CCB58C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01A538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D03AF4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67D79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7C76AF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85E6F4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9DFB47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61AD92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F096F2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7FB128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</w:tr>
      <w:tr w:rsidR="00FC12A7" w:rsidRPr="00074198" w14:paraId="41E18087" w14:textId="77777777" w:rsidTr="00FD3F7E">
        <w:trPr>
          <w:trHeight w:val="284"/>
        </w:trPr>
        <w:tc>
          <w:tcPr>
            <w:tcW w:w="1565" w:type="dxa"/>
            <w:shd w:val="clear" w:color="auto" w:fill="auto"/>
            <w:noWrap/>
            <w:vAlign w:val="bottom"/>
          </w:tcPr>
          <w:p w14:paraId="26960096" w14:textId="77777777" w:rsidR="00FC12A7" w:rsidRPr="00074198" w:rsidRDefault="00FC12A7" w:rsidP="00FC12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nal dysfunction</w:t>
            </w:r>
          </w:p>
        </w:tc>
        <w:tc>
          <w:tcPr>
            <w:tcW w:w="1285" w:type="dxa"/>
            <w:shd w:val="clear" w:color="auto" w:fill="auto"/>
            <w:vAlign w:val="bottom"/>
          </w:tcPr>
          <w:p w14:paraId="0F4441B7" w14:textId="5E984F8D" w:rsidR="00FC12A7" w:rsidRPr="00074198" w:rsidRDefault="00FC12A7" w:rsidP="00FC12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4899BE9B" w14:textId="16F79E8E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5582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4D3211D5" w14:textId="512EB092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14E2E3D6" w14:textId="3A8F81EF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13479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5F4B38D8" w14:textId="316685B1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63D0A7D5" w14:textId="61E50BD3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1613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6C38FC3" w14:textId="68B89694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14:paraId="276F0F92" w14:textId="4014628C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AB524CF" w14:textId="7A887C4D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4252120F" w14:textId="76DFD3B6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5917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618BA2C3" w14:textId="1DD5E2F2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44F00076" w14:textId="1F9FC699" w:rsidR="00FC12A7" w:rsidRPr="00074198" w:rsidRDefault="00A85A10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712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64E7EBE" w14:textId="16A4E3C3" w:rsidR="00FC12A7" w:rsidRPr="00074198" w:rsidRDefault="00A85A10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C610AA0" w14:textId="335669D6" w:rsidR="00FC12A7" w:rsidRPr="00074198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0.000</w:t>
            </w:r>
            <w:r w:rsidR="00A85A10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FC12A7" w:rsidRPr="00074198" w14:paraId="7D2A48B7" w14:textId="77777777" w:rsidTr="00FD3F7E">
        <w:trPr>
          <w:trHeight w:val="284"/>
        </w:trPr>
        <w:tc>
          <w:tcPr>
            <w:tcW w:w="1565" w:type="dxa"/>
            <w:shd w:val="clear" w:color="auto" w:fill="auto"/>
            <w:noWrap/>
            <w:vAlign w:val="bottom"/>
          </w:tcPr>
          <w:p w14:paraId="43B250F5" w14:textId="77777777" w:rsidR="00FC12A7" w:rsidRPr="00074198" w:rsidRDefault="00FC12A7" w:rsidP="00FC12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bottom"/>
          </w:tcPr>
          <w:p w14:paraId="26272F26" w14:textId="720536B5" w:rsidR="00FC12A7" w:rsidRPr="00074198" w:rsidRDefault="00FC12A7" w:rsidP="00FC12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48488910" w14:textId="75B6281E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21BF16DC" w14:textId="35000514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3ADCCCEA" w14:textId="48016BB5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14:paraId="43AE026D" w14:textId="062A2EB1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059FEC23" w14:textId="52D7A416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332BAB4" w14:textId="691522CA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14:paraId="2C3169E0" w14:textId="72F71A83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EB79215" w14:textId="49828905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636C3C6B" w14:textId="62E549BD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A56BA66" w14:textId="3BA4313B" w:rsidR="00FC12A7" w:rsidRPr="00FC12A7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3F7E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2" w:type="dxa"/>
            <w:shd w:val="clear" w:color="auto" w:fill="auto"/>
            <w:noWrap/>
            <w:vAlign w:val="bottom"/>
          </w:tcPr>
          <w:p w14:paraId="7C39B99C" w14:textId="19146756" w:rsidR="00FC12A7" w:rsidRPr="00074198" w:rsidRDefault="00A85A10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08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D929EB7" w14:textId="113C7070" w:rsidR="00FC12A7" w:rsidRPr="00074198" w:rsidRDefault="00A85A10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CDFB4DD" w14:textId="77777777" w:rsidR="00FC12A7" w:rsidRPr="00074198" w:rsidRDefault="00FC12A7" w:rsidP="00FC12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0445FEC0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38B0CE29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unctional Status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1E1CDFD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dependent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EA84D9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99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B6265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E9111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29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741C8D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1C2DB8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B6C10A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9.8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BC7850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04807E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5.2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664345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21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D39888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9.4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37C4D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42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863F9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3.2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52438B5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7C19EAE2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0C4AB351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8CDDA4F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rtially 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pendent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C3CBEC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170777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2A4FF7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EE8E77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803E63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8A4AC9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07E15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008675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703FC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64C903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245417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5ECF72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95" w:type="dxa"/>
            <w:shd w:val="clear" w:color="auto" w:fill="auto"/>
            <w:noWrap/>
          </w:tcPr>
          <w:p w14:paraId="2ED352B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62320BEC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0954D239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6117A66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otally 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pendent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7915C8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9810E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ACCF73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4349A2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10B75B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FB0689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DA8502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D17BAF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26C648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35A78B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0D6229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1F96BA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95" w:type="dxa"/>
            <w:shd w:val="clear" w:color="auto" w:fill="auto"/>
            <w:noWrap/>
          </w:tcPr>
          <w:p w14:paraId="68A377A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4D471C7D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350036CD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4316AF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CCA2AF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2DF151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33887E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AC217C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1656E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B10A53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89E61B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F18126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87FB8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0C91D5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E78893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36178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95" w:type="dxa"/>
            <w:shd w:val="clear" w:color="auto" w:fill="auto"/>
            <w:noWrap/>
          </w:tcPr>
          <w:p w14:paraId="433116D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134769A3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3C1CB915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ementia or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urocognitive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sfunction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4F5340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DD9720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9F8DBB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B1320B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7DB607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61016A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242270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EE075B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410A11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D0168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A0FA20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4C768C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10BF87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79607E" w:rsidRPr="00074198" w14:paraId="46886123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35AC507B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E98565A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535821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88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0CCFD4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1.4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31C905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19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9DA186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5.2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E6BCC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4E4C8D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1.4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7FA33A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49B789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2.1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B6CF45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49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DE5B69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3.5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09BBA8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464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4F422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3.78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8AAABA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7E20F5F9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79036789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A7DB39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C91D54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1AFC7C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9005F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341CB6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E2596E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31BA77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6F5326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79AE0D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BB0B95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5C3875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92BDFC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2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333F68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0B84BBB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1401459D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518943A6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9F50A41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897160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3445F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6DA6A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89FCAF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539F4F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B76968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F79456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A687F9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5F2E73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29E223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79493D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9F9825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040A238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4EF67141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0FD85687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97C3F3F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E935BA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6301AF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8754E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8D07C8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1462EB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C7C17D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FABBE1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AA8658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94BB88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8F397D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41604A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BD4ED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18855AB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4840BE05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5F63A2BA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C66AACA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 Other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9B2CC7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B5ADD3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E4E3E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308618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393140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C73EDB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6726C0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EA7226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CDEDB4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C8EE5F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119374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F69A27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528B622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6E9851D9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76C68F78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7ADDA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695978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3E3ADD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0905AE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CFD502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F8AD0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B12BC9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8DA890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C8DCD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ECDF10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DA3DB2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21A4F1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657FCF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2891709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0D569F6D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6488F69A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dy Mass Index (kg/m</w:t>
            </w:r>
            <w:r w:rsidRPr="007E78C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5696D0D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889764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C8B1A4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F7C984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9EB688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1724C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DEA65D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451E5D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4EC135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FAE07E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27318D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48BDE3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4D8F17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1B379D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4C8225B9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4F2EDC8F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3D02A1F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8.5-2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3ECCEB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C3FC9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BDA46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44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958560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CE8881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FB9630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6199FE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017FA8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2F384F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3416CE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2.2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FFB814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34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9A825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1295" w:type="dxa"/>
            <w:shd w:val="clear" w:color="auto" w:fill="auto"/>
            <w:noWrap/>
          </w:tcPr>
          <w:p w14:paraId="78861FE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6B8D4DFB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37EE1787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4097068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92A21D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062248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0212C6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29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3B277C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AA55B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1A7962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537A73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315BA8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3.8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3A26C1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7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919A96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8841E8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22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94A3B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4.76</w:t>
            </w:r>
          </w:p>
        </w:tc>
        <w:tc>
          <w:tcPr>
            <w:tcW w:w="1295" w:type="dxa"/>
            <w:shd w:val="clear" w:color="auto" w:fill="auto"/>
            <w:noWrap/>
          </w:tcPr>
          <w:p w14:paraId="5458BE6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54D6AB64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26F58AD9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4DC79A1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32E45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06DAE3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AC0ABE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5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C8F7A7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758DE8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75E06A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D32CF0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13BF6A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4728C0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973ED0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F59B7C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73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FEC460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295" w:type="dxa"/>
            <w:shd w:val="clear" w:color="auto" w:fill="auto"/>
            <w:noWrap/>
          </w:tcPr>
          <w:p w14:paraId="06465FD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05FA5BEF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4A7A0CB2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45DBAF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5-4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09AC4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423FD1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B1EDA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BF7927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3B999F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253A8C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E7F18F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CEE5FF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E3D66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2A5014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F2E4AF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31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DFFE27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295" w:type="dxa"/>
            <w:shd w:val="clear" w:color="auto" w:fill="auto"/>
            <w:noWrap/>
          </w:tcPr>
          <w:p w14:paraId="4C9EDFB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41FB252F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70A5A67B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F0A18A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≥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371F17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4A37C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49BDC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70367B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8AFD10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BF377D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649AC6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367CCD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029999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6F5EEA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3D14A5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F1EDFE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295" w:type="dxa"/>
            <w:shd w:val="clear" w:color="auto" w:fill="auto"/>
            <w:noWrap/>
          </w:tcPr>
          <w:p w14:paraId="7E81508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380F47DB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5ACE4354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igarette Smoking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F9E3C1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EA32EB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8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54406E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C8F53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49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17485D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E3F65F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136AA6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934728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C19C27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3451B0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D2ABB4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B60580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62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A1EFE2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620A168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1CA2A557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3D447E57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7AFAB06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st Smoker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40A95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8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0AE711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F352F3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68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661ED4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5D7DC8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53357C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9.2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DBAF3A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822851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5.6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F58B65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84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9592D6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8.5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D2EDE8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97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1C617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7.70</w:t>
            </w:r>
          </w:p>
        </w:tc>
        <w:tc>
          <w:tcPr>
            <w:tcW w:w="1295" w:type="dxa"/>
            <w:shd w:val="clear" w:color="auto" w:fill="auto"/>
            <w:noWrap/>
          </w:tcPr>
          <w:p w14:paraId="2DD3424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5FD19032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26ADC4A3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35D665F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12D3D7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F9B573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56CDAA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11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C0D091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21A73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517F0B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27AAEA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78B983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6.1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15B0B0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CC333A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7A28B2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81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1C040A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1295" w:type="dxa"/>
            <w:shd w:val="clear" w:color="auto" w:fill="auto"/>
            <w:noWrap/>
          </w:tcPr>
          <w:p w14:paraId="577C8A4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442B66F4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0595B62B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ulmonary Hypertensio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B7A479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195FF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18481F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379DF5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5797F1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10E876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56E3F2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179C43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7692DE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9139C9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06A147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09FA5A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27A370C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083E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1879CE9B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5019697E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terstitial Fibrosi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F0F23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893A5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8F058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BD3C62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666F77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30EDA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B19A31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193770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149820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C0D715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C24F6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B6C133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4C2A93E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083E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35BB8BCC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13F7CC2E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460B93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8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DADFE7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8.1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072D3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71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95F3E2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7.9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5DF179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5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A99882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6.2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F09EB4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A94073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0.0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BE4BB1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05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0E953F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1.6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2470DF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63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EE768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3.34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4946A1D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083E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59D8A27A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76EEF104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 xml:space="preserve">ECOG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A11379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or 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74EDE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85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5D6EAA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7.7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0F472D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83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CE7679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6.7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47E0DD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2E6757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7.7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E35D13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1A8FE0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1.2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264FD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31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7D1201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CC9661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19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55ED9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5.8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52C7E63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50B00C99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66DE06DF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EBA9012" w14:textId="77777777" w:rsidR="0079607E" w:rsidRPr="00074198" w:rsidRDefault="0079607E" w:rsidP="00C3715E">
            <w:pPr>
              <w:spacing w:after="0" w:line="240" w:lineRule="auto"/>
              <w:ind w:right="40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35F46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EEFD6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17BF8F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C09E29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2464E5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E381BC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98E4F4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3851BA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483D2D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03BE91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5698AD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D004D7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95" w:type="dxa"/>
            <w:shd w:val="clear" w:color="auto" w:fill="auto"/>
            <w:noWrap/>
          </w:tcPr>
          <w:p w14:paraId="1FA9D07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0CA9AF49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0CE02479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DE3F619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≥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64E32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26AAF8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1DD752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7E578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4993E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6BB3E5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8533F0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CA6154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8B634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06C080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7E17E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F685E8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95" w:type="dxa"/>
            <w:shd w:val="clear" w:color="auto" w:fill="auto"/>
            <w:noWrap/>
          </w:tcPr>
          <w:p w14:paraId="01FE1CF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1580BB40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64B6338D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onary Artery Diseas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CE4834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58C136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D1388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64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A71576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933AAA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E27333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0.7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0E3CD2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E42D9D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5AAEFA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9B9D9D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9E657E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90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C73A7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1A1AE99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2811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0F0AA2BD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069C34DC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ry of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yocardial Infarctio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1A48EA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1014F0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414F0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682969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D7016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55EC11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F233B7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5AC49F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D9DB85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6B5728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9F7F3E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7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8556BC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30141F8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2811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7E0EEA03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2611E994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83AA01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C1C7D9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C0A6DD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72460C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A1179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413EF2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BC9799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B4A5CF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EDD31A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6C740F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14276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137CAC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346ABE2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2811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51CA65AC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1D34663C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vular Heart Diseas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E42CA0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4E9F7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A48F93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C8E84E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28D99C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D50B3B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C0C5B1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10E42E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28E2A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A8BA83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AC1ECE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CAA0AF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0274B18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2811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068636C8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5CAB6016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920C5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EF0A2C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A25E9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97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014026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ACF5B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85A840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9.7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388F79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88E070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BB1A9A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9C7733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39CF51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86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773CFA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0F1C7A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2811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46667395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65F03EBE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jor Vascular Diseas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CA3DFA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5C8FC3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7F9F7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D14A25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BA5D4B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3DDCE1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3813E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55FA28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EB4F0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E431FD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029A80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61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9206A2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4B95A1A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2811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6A6A7220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636CE9A7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ereb</w:t>
            </w:r>
            <w:r w:rsidRPr="009C781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ovascular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isease 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ry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4C934B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8BB861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60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1475D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3.5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4F90C7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97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15F67B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0.7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41B1D2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F39CE5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4.6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7AE88E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DC795F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1.7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D1ACA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9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2D86C4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0.7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3BF178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669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4F60B7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0.72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3E23471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62037541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10A927BE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4667000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IA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8E390E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D3A029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583636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C8957D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FC6D0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DF0C5F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8E8908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CFDF43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58EEC6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70EE52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17A17E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3F3FA1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295" w:type="dxa"/>
            <w:shd w:val="clear" w:color="auto" w:fill="auto"/>
            <w:noWrap/>
          </w:tcPr>
          <w:p w14:paraId="01CE4A4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02AE2B6C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39B6300F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5E7A15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VA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C7E27C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ECA022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6C220E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074623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E8588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B98311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8A1271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965530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2E294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8F343F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824DA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CE9655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295" w:type="dxa"/>
            <w:shd w:val="clear" w:color="auto" w:fill="auto"/>
            <w:noWrap/>
          </w:tcPr>
          <w:p w14:paraId="30E2AA5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38CED18C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6EC470D9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12A31E5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nown disease, no events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C8C86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3BBEED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C62C2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C98DF0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FB03FD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78D2AF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DB5164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7235FA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31971A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22A8B7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534D54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6E6F37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95" w:type="dxa"/>
            <w:shd w:val="clear" w:color="auto" w:fill="auto"/>
            <w:noWrap/>
          </w:tcPr>
          <w:p w14:paraId="6516DAA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408A7F9B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7149A705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rmanent Neurologic Impairment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1996FB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660887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06113A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73BCB4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BF1516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3CDDA7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B435B4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2118E4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8C31A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B5AABA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78863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AC2477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5A3BBB3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30091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21EB404E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1C4E277D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iver Dysfunctio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4DB98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9D2749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CE84F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2CFCA9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89C4BB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F126AA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093409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C21E7A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BC0C2B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CFBBB0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42EAB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2341D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45953A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30091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1AF0869D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590EB5F1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operative Radiation Therapy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466D4F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803D4B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604BFB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F3C52C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8419BE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807ACE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98244D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598857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744DC0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7B9E29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135AF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2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974E1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E9AFD3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30091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7EEA30AC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1868FCE5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eoperative Chemotherapy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EBA981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6954F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EEE555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84BAB0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9EC80D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117570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773683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172AFD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7CFE5F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DB5933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9DE5D9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2B8EF7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3BC7E6B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30091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64B3EA0E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795A39E8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linical Stag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g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6C6A3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063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is, T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32F62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09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D1AF96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8.3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EDEFBB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29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B6AD1A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4.9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BFAB6E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C47D30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9.5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A785B5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655B6C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7.4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150FE4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20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B36CBE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3.9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39DB1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09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696468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4.91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6E1CDF6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46773D15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6527015C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6C244E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B97DC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1C2DE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19467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95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6B022E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E371D0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361891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FD4C7E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1063B5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71E6E1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5713B5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FE8F8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02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7D467B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6A9A8F4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045DEE82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676F217F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65014B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6EF734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25A31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DEE635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D663DF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636D6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F69692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9F2E6D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68F77E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8F723F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C2AC4B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FC99D8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1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4AD70A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295" w:type="dxa"/>
            <w:shd w:val="clear" w:color="auto" w:fill="auto"/>
            <w:noWrap/>
          </w:tcPr>
          <w:p w14:paraId="0CC889D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46062209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22939113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3140F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9562D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FDFDF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05C6F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AAF262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C57B55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BD5425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F5E0A9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5C95C0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8DB9D0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C25043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320966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373CE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295" w:type="dxa"/>
            <w:shd w:val="clear" w:color="auto" w:fill="auto"/>
            <w:noWrap/>
          </w:tcPr>
          <w:p w14:paraId="0627F59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1262C60E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74548E3B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linical Stag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g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AE15AE7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269384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21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A1702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7.0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157AED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43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BDBCD9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6.9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A6BF9D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B5DA0D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5.5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1EF9D1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069438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6.4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151892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62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006C26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5.5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E5DD11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47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02A9AF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6.58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0D8715F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183</w:t>
            </w:r>
          </w:p>
        </w:tc>
      </w:tr>
      <w:tr w:rsidR="0079607E" w:rsidRPr="00074198" w14:paraId="68FEBD16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7254BD55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7F0533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B4A5F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24FD7C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C1618C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6C2680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B1EDD6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A202C4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F4F8FA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A47278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6C342E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BEB476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C1E207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3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ACF5E7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295" w:type="dxa"/>
            <w:shd w:val="clear" w:color="auto" w:fill="auto"/>
            <w:noWrap/>
          </w:tcPr>
          <w:p w14:paraId="7068367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62E5ACE6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0FA8DC06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C0D7C4A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C65FFD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015D17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010EE8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49BDBB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A49663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CE3C25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8A38CC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55D5E5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F9804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3BB1EF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CA027F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72A5C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295" w:type="dxa"/>
            <w:shd w:val="clear" w:color="auto" w:fill="auto"/>
            <w:noWrap/>
          </w:tcPr>
          <w:p w14:paraId="1F282A2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5332E769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2026DD22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DFE1235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70D3F3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23EF12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3B64CA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3A729D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EFDDE8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C4F83D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181A6F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5F0610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1C6FB9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9AEDCF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45F0AE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D3120D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95" w:type="dxa"/>
            <w:shd w:val="clear" w:color="auto" w:fill="auto"/>
            <w:noWrap/>
          </w:tcPr>
          <w:p w14:paraId="50C5E6C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4737DECA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62E48ACC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linical Stag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g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ADA446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4840E6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69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929AB1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5.0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E9535C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65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D3CAB0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5.4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7AB52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8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D84E2F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5.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E03643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3274C1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5.6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59F199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20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3A4E29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4.4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7965C1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98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E574A3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5.1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25C665B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251</w:t>
            </w:r>
          </w:p>
        </w:tc>
      </w:tr>
      <w:tr w:rsidR="0079607E" w:rsidRPr="00074198" w14:paraId="50D68FCC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456ABAA8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A879F9E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003290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44A712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6E2A23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F758CF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ADC50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46CB3E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93F53C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D7DDA7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033445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9D1F5D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D19F3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2D5AD9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95" w:type="dxa"/>
            <w:shd w:val="clear" w:color="auto" w:fill="auto"/>
            <w:noWrap/>
          </w:tcPr>
          <w:p w14:paraId="4A704A1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3CE7570D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5257573B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hological Staging T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BBA4F44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57FE5E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64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6A4A99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0.8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0BB0D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77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98B386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4.3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CFF0E8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FDDEFD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9.2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047FDC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4DF84E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4.1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F9471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67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F28FC4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5.9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263B94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31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6C72E6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5.44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224B46C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06E9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3B25596E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120352E2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8F74AE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E7C031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690497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.0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85E99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36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030732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DBDFAA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C46AD8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2.2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7B85A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3C35CA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8C6CF6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E0FA71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98AF7A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71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34C704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67D2C9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49B38C96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22E49513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637B1A6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1A70C8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098DEC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3A8420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8FAD5E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9ED997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B258F8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AFFD5F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3C0D0F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71DFC1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45C95C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EEBFA6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01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DF2BB0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3FCF0E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1C85DD08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08254444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8B89C27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4B478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C03EB3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D62BF6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055648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6FF4D6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B49AD5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48B56D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08F627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7C0C8A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9DE26E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A863D6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EEBD6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53E53DE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7D85A7C9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567D424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hological Staging N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63F3B0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B88574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77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888AB9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9.6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E2C6CB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23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952A72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8.5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2E36FE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A4846C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5.6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D149E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50C8FB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7.6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DF30C5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16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02C645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8.6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212C44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312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501EF0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8.6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63BC1C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029</w:t>
            </w:r>
          </w:p>
        </w:tc>
      </w:tr>
      <w:tr w:rsidR="0079607E" w:rsidRPr="00074198" w14:paraId="77DD2B3F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0B82C894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355814D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24E2EE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C6A3C2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292246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0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B8AFF1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E68413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09A8F2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471CF0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D1F80D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C9E1DA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8E48B4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2C0D79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63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B1AEAA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2A8269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1E9AB507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7AD0F928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DF37BAD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0DC775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4DAEFC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E2CFDA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F0BEC7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77CB58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64BE8E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93209D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FB0012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E2907A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717DE1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9AF462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9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42362C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C90EB2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03405DB3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301F904E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5EFD41B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CA8EC7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785921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A41460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529638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FDCD16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559D9DF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308131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7D1DD8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92B90E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761F19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37EE0D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584528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505FB8C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3E247305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5757405E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94D33A9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X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1C3BF4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D8CC07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5BC029E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614AE9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27A42E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7664BF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7C788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42999F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4B04129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649E26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B7E6D9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C3E34B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978E63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0008A2E1" w14:textId="77777777" w:rsidTr="00FD3F7E">
        <w:trPr>
          <w:trHeight w:val="284"/>
        </w:trPr>
        <w:tc>
          <w:tcPr>
            <w:tcW w:w="1565" w:type="dxa"/>
            <w:vMerge w:val="restart"/>
            <w:shd w:val="clear" w:color="auto" w:fill="auto"/>
            <w:noWrap/>
            <w:hideMark/>
          </w:tcPr>
          <w:p w14:paraId="175D52A6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hological Staging M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23856E2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6A1F3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86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3CC91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7.8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6FC3DA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402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5D6A4A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8.0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678A61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72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D87A183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7.0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74BCF1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253AD0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7.1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7F217D9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642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2DC15D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7.6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03DFED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78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565767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97.8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07F55B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0.1382</w:t>
            </w:r>
          </w:p>
        </w:tc>
      </w:tr>
      <w:tr w:rsidR="0079607E" w:rsidRPr="00074198" w14:paraId="5C188924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665D5133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5010BF7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3434BC3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624D69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E48D4B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B1642DB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600FB07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4F2789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508EFC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E3849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1D62E39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5C1AAA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1BD05F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999B6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EECC39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607E" w:rsidRPr="00074198" w14:paraId="03148CEF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34520BB6" w14:textId="77777777" w:rsidR="0079607E" w:rsidRPr="00074198" w:rsidRDefault="0079607E" w:rsidP="00C3715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981298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07" w:type="dxa"/>
            <w:gridSpan w:val="12"/>
            <w:shd w:val="clear" w:color="auto" w:fill="auto"/>
            <w:noWrap/>
            <w:vAlign w:val="bottom"/>
            <w:hideMark/>
          </w:tcPr>
          <w:p w14:paraId="470E240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I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4887C4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79607E" w:rsidRPr="00074198" w14:paraId="55CB0E0B" w14:textId="77777777" w:rsidTr="00FD3F7E">
        <w:trPr>
          <w:trHeight w:val="284"/>
        </w:trPr>
        <w:tc>
          <w:tcPr>
            <w:tcW w:w="1565" w:type="dxa"/>
            <w:vMerge/>
            <w:shd w:val="clear" w:color="auto" w:fill="auto"/>
            <w:noWrap/>
            <w:vAlign w:val="bottom"/>
            <w:hideMark/>
          </w:tcPr>
          <w:p w14:paraId="466F57D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8896A4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shd w:val="clear" w:color="auto" w:fill="auto"/>
            <w:noWrap/>
            <w:vAlign w:val="bottom"/>
            <w:hideMark/>
          </w:tcPr>
          <w:p w14:paraId="0ABE5BB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lt;=34</w:t>
            </w:r>
          </w:p>
          <w:p w14:paraId="43D0567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5991</w:t>
            </w:r>
          </w:p>
        </w:tc>
        <w:tc>
          <w:tcPr>
            <w:tcW w:w="1634" w:type="dxa"/>
            <w:gridSpan w:val="2"/>
            <w:shd w:val="clear" w:color="auto" w:fill="auto"/>
            <w:noWrap/>
            <w:vAlign w:val="bottom"/>
            <w:hideMark/>
          </w:tcPr>
          <w:p w14:paraId="2A92D44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5-39</w:t>
            </w:r>
          </w:p>
          <w:p w14:paraId="5DE74E1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14300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14:paraId="0DAC749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0-44</w:t>
            </w:r>
          </w:p>
          <w:p w14:paraId="2C01BEB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1774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bottom"/>
            <w:hideMark/>
          </w:tcPr>
          <w:p w14:paraId="59FD4D1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&gt;=45</w:t>
            </w:r>
          </w:p>
          <w:p w14:paraId="65842FF1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783</w:t>
            </w:r>
          </w:p>
        </w:tc>
        <w:tc>
          <w:tcPr>
            <w:tcW w:w="1722" w:type="dxa"/>
            <w:gridSpan w:val="2"/>
            <w:shd w:val="clear" w:color="auto" w:fill="auto"/>
            <w:noWrap/>
            <w:vAlign w:val="bottom"/>
            <w:hideMark/>
          </w:tcPr>
          <w:p w14:paraId="1B302BA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</w:t>
            </w: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ssing</w:t>
            </w:r>
          </w:p>
          <w:p w14:paraId="2207B69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6572</w:t>
            </w:r>
          </w:p>
        </w:tc>
        <w:tc>
          <w:tcPr>
            <w:tcW w:w="1965" w:type="dxa"/>
            <w:gridSpan w:val="2"/>
            <w:shd w:val="clear" w:color="auto" w:fill="auto"/>
            <w:noWrap/>
            <w:vAlign w:val="bottom"/>
            <w:hideMark/>
          </w:tcPr>
          <w:p w14:paraId="1CF430D9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5F02A99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=29,4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4308E2D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9607E" w:rsidRPr="00074198" w14:paraId="6E7ABA29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69E69097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EV1</w:t>
            </w:r>
            <w:proofErr w:type="gramStart"/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SD)</w:t>
            </w:r>
          </w:p>
        </w:tc>
        <w:tc>
          <w:tcPr>
            <w:tcW w:w="1584" w:type="dxa"/>
            <w:gridSpan w:val="2"/>
            <w:shd w:val="clear" w:color="auto" w:fill="auto"/>
            <w:noWrap/>
            <w:vAlign w:val="bottom"/>
            <w:hideMark/>
          </w:tcPr>
          <w:p w14:paraId="4D45CD7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7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634" w:type="dxa"/>
            <w:gridSpan w:val="2"/>
            <w:shd w:val="clear" w:color="auto" w:fill="auto"/>
            <w:noWrap/>
            <w:vAlign w:val="bottom"/>
            <w:hideMark/>
          </w:tcPr>
          <w:p w14:paraId="09E83B8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6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14:paraId="2D416A9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276C">
              <w:rPr>
                <w:rFonts w:ascii="Calibri" w:hAnsi="Calibri" w:cs="Calibri"/>
                <w:color w:val="000000"/>
                <w:sz w:val="20"/>
                <w:szCs w:val="20"/>
              </w:rPr>
              <w:t>83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bottom"/>
            <w:hideMark/>
          </w:tcPr>
          <w:p w14:paraId="41A2D894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1.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722" w:type="dxa"/>
            <w:gridSpan w:val="2"/>
            <w:shd w:val="clear" w:color="auto" w:fill="auto"/>
            <w:noWrap/>
            <w:vAlign w:val="bottom"/>
            <w:hideMark/>
          </w:tcPr>
          <w:p w14:paraId="1F5B88A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7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5" w:type="dxa"/>
            <w:gridSpan w:val="2"/>
            <w:shd w:val="clear" w:color="auto" w:fill="auto"/>
            <w:noWrap/>
            <w:vAlign w:val="bottom"/>
            <w:hideMark/>
          </w:tcPr>
          <w:p w14:paraId="1596FF5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86.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19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5CCE3958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86C2D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3259824D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7544A4E3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LCO</w:t>
            </w:r>
            <w:proofErr w:type="gramStart"/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%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SD)</w:t>
            </w:r>
          </w:p>
        </w:tc>
        <w:tc>
          <w:tcPr>
            <w:tcW w:w="1584" w:type="dxa"/>
            <w:gridSpan w:val="2"/>
            <w:shd w:val="clear" w:color="auto" w:fill="auto"/>
            <w:noWrap/>
            <w:vAlign w:val="bottom"/>
            <w:hideMark/>
          </w:tcPr>
          <w:p w14:paraId="65768B2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7.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4" w:type="dxa"/>
            <w:gridSpan w:val="2"/>
            <w:shd w:val="clear" w:color="auto" w:fill="auto"/>
            <w:noWrap/>
            <w:vAlign w:val="bottom"/>
            <w:hideMark/>
          </w:tcPr>
          <w:p w14:paraId="0FC6412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7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14:paraId="43BE15B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276C">
              <w:rPr>
                <w:rFonts w:ascii="Calibri" w:hAnsi="Calibri" w:cs="Calibri"/>
                <w:color w:val="000000"/>
                <w:sz w:val="20"/>
                <w:szCs w:val="20"/>
              </w:rPr>
              <w:t>7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bottom"/>
            <w:hideMark/>
          </w:tcPr>
          <w:p w14:paraId="6E52D45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1.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722" w:type="dxa"/>
            <w:gridSpan w:val="2"/>
            <w:shd w:val="clear" w:color="auto" w:fill="auto"/>
            <w:noWrap/>
            <w:vAlign w:val="bottom"/>
            <w:hideMark/>
          </w:tcPr>
          <w:p w14:paraId="7AA8A11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7.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65" w:type="dxa"/>
            <w:gridSpan w:val="2"/>
            <w:shd w:val="clear" w:color="auto" w:fill="auto"/>
            <w:noWrap/>
            <w:vAlign w:val="bottom"/>
            <w:hideMark/>
          </w:tcPr>
          <w:p w14:paraId="3238AB86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77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0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43190820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86C2D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79607E" w:rsidRPr="00074198" w14:paraId="2ED8C70A" w14:textId="77777777" w:rsidTr="00FD3F7E">
        <w:trPr>
          <w:trHeight w:val="284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14:paraId="2EE8932C" w14:textId="77777777" w:rsidR="0079607E" w:rsidRPr="00074198" w:rsidRDefault="0079607E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ck Yea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 (mea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SD)</w:t>
            </w:r>
          </w:p>
        </w:tc>
        <w:tc>
          <w:tcPr>
            <w:tcW w:w="1584" w:type="dxa"/>
            <w:gridSpan w:val="2"/>
            <w:shd w:val="clear" w:color="auto" w:fill="auto"/>
            <w:noWrap/>
            <w:vAlign w:val="bottom"/>
            <w:hideMark/>
          </w:tcPr>
          <w:p w14:paraId="2B62D89A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5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634" w:type="dxa"/>
            <w:gridSpan w:val="2"/>
            <w:shd w:val="clear" w:color="auto" w:fill="auto"/>
            <w:noWrap/>
            <w:vAlign w:val="bottom"/>
            <w:hideMark/>
          </w:tcPr>
          <w:p w14:paraId="0A1C48B7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2.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7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14:paraId="7A1E53D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F276C">
              <w:rPr>
                <w:rFonts w:ascii="Calibri" w:hAnsi="Calibri" w:cs="Calibri"/>
                <w:color w:val="000000"/>
                <w:sz w:val="20"/>
                <w:szCs w:val="20"/>
              </w:rPr>
              <w:t>4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bottom"/>
            <w:hideMark/>
          </w:tcPr>
          <w:p w14:paraId="78845F1C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51.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722" w:type="dxa"/>
            <w:gridSpan w:val="2"/>
            <w:shd w:val="clear" w:color="auto" w:fill="auto"/>
            <w:noWrap/>
            <w:vAlign w:val="bottom"/>
            <w:hideMark/>
          </w:tcPr>
          <w:p w14:paraId="0941B1EE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39.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5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5" w:type="dxa"/>
            <w:gridSpan w:val="2"/>
            <w:shd w:val="clear" w:color="auto" w:fill="auto"/>
            <w:noWrap/>
            <w:vAlign w:val="bottom"/>
            <w:hideMark/>
          </w:tcPr>
          <w:p w14:paraId="3853BB92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4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074198">
              <w:rPr>
                <w:rFonts w:eastAsia="Times New Roman" w:cstheme="minorHAns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F4FAE25" w14:textId="77777777" w:rsidR="0079607E" w:rsidRPr="00074198" w:rsidRDefault="0079607E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86C2D">
              <w:rPr>
                <w:rFonts w:eastAsia="Times New Roman" w:cstheme="minorHAnsi"/>
                <w:color w:val="000000"/>
                <w:sz w:val="20"/>
                <w:szCs w:val="20"/>
              </w:rPr>
              <w:t>&lt;0.0001</w:t>
            </w:r>
          </w:p>
        </w:tc>
      </w:tr>
    </w:tbl>
    <w:p w14:paraId="7A96D956" w14:textId="77777777" w:rsidR="0079607E" w:rsidRDefault="0079607E" w:rsidP="0079607E">
      <w:pPr>
        <w:spacing w:after="0" w:line="276" w:lineRule="auto"/>
        <w:rPr>
          <w:rFonts w:cstheme="minorHAnsi"/>
          <w:bCs/>
        </w:rPr>
      </w:pPr>
      <w:r w:rsidRPr="00886B84">
        <w:rPr>
          <w:rFonts w:cstheme="minorHAnsi"/>
          <w:bCs/>
        </w:rPr>
        <w:t>*Variables involved in calculation of RAI scores</w:t>
      </w:r>
      <w:r>
        <w:rPr>
          <w:rFonts w:cstheme="minorHAnsi"/>
          <w:bCs/>
        </w:rPr>
        <w:t xml:space="preserve">; </w:t>
      </w:r>
      <w:r w:rsidRPr="00886B84">
        <w:rPr>
          <w:rFonts w:cstheme="minorHAnsi"/>
          <w:bCs/>
        </w:rPr>
        <w:t>CVA: cerebrovascular accident</w:t>
      </w:r>
      <w:r>
        <w:rPr>
          <w:rFonts w:cstheme="minorHAnsi"/>
          <w:bCs/>
        </w:rPr>
        <w:t xml:space="preserve">; </w:t>
      </w:r>
      <w:r w:rsidRPr="00886B84">
        <w:rPr>
          <w:rFonts w:cstheme="minorHAnsi"/>
          <w:bCs/>
        </w:rPr>
        <w:t xml:space="preserve">ECOG </w:t>
      </w:r>
      <w:r>
        <w:rPr>
          <w:rFonts w:cstheme="minorHAnsi"/>
          <w:bCs/>
        </w:rPr>
        <w:t>S</w:t>
      </w:r>
      <w:r w:rsidRPr="00886B84">
        <w:rPr>
          <w:rFonts w:cstheme="minorHAnsi"/>
          <w:bCs/>
        </w:rPr>
        <w:t xml:space="preserve">core: </w:t>
      </w:r>
      <w:r w:rsidRPr="00886B84">
        <w:rPr>
          <w:rFonts w:eastAsiaTheme="minorHAnsi" w:cstheme="minorHAnsi"/>
          <w:lang w:eastAsia="en-US"/>
        </w:rPr>
        <w:t>Eastern Cooperative Oncology Group Performance Status Score</w:t>
      </w:r>
      <w:r>
        <w:rPr>
          <w:rFonts w:eastAsiaTheme="minorHAnsi" w:cstheme="minorHAnsi"/>
          <w:lang w:eastAsia="en-US"/>
        </w:rPr>
        <w:t xml:space="preserve">; </w:t>
      </w:r>
      <w:r w:rsidRPr="006A3FE3">
        <w:rPr>
          <w:rFonts w:cstheme="minorHAnsi"/>
          <w:bCs/>
        </w:rPr>
        <w:t>FEV1%: forced expiratory volume during the first second expressed as a percent of predicted</w:t>
      </w:r>
      <w:r>
        <w:rPr>
          <w:rFonts w:cstheme="minorHAnsi"/>
          <w:bCs/>
        </w:rPr>
        <w:t xml:space="preserve">; </w:t>
      </w:r>
      <w:r w:rsidRPr="00886B84">
        <w:rPr>
          <w:rFonts w:cstheme="minorHAnsi"/>
        </w:rPr>
        <w:t>RAI: Risk Analysis Index</w:t>
      </w:r>
      <w:r>
        <w:rPr>
          <w:rFonts w:cstheme="minorHAnsi"/>
        </w:rPr>
        <w:t xml:space="preserve">; SD: Standard deviation; </w:t>
      </w:r>
      <w:r w:rsidRPr="00886B84">
        <w:rPr>
          <w:rFonts w:cstheme="minorHAnsi"/>
          <w:bCs/>
        </w:rPr>
        <w:t>TIA: transient ischemic attack</w:t>
      </w:r>
      <w:r>
        <w:rPr>
          <w:rFonts w:cstheme="minorHAnsi"/>
          <w:bCs/>
        </w:rPr>
        <w:t xml:space="preserve">; </w:t>
      </w:r>
      <w:r w:rsidRPr="006A3FE3">
        <w:rPr>
          <w:rFonts w:cstheme="minorHAnsi"/>
          <w:bCs/>
        </w:rPr>
        <w:t>DLCO%: diffusing capacity for carbon monoxide expressed as a percent of predicte</w:t>
      </w:r>
      <w:r>
        <w:rPr>
          <w:rFonts w:cstheme="minorHAnsi"/>
          <w:bCs/>
        </w:rPr>
        <w:t>d</w:t>
      </w:r>
    </w:p>
    <w:p w14:paraId="6CB04606" w14:textId="77777777" w:rsidR="00F446BA" w:rsidRDefault="00F446BA" w:rsidP="0079607E">
      <w:pPr>
        <w:spacing w:after="0" w:line="276" w:lineRule="auto"/>
        <w:rPr>
          <w:rFonts w:cstheme="minorHAnsi"/>
          <w:bCs/>
        </w:rPr>
      </w:pPr>
    </w:p>
    <w:sectPr w:rsidR="00F446BA" w:rsidSect="007240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1D021" w14:textId="77777777" w:rsidR="001A05BD" w:rsidRDefault="001A05BD">
      <w:pPr>
        <w:spacing w:after="0" w:line="240" w:lineRule="auto"/>
      </w:pPr>
      <w:r>
        <w:separator/>
      </w:r>
    </w:p>
  </w:endnote>
  <w:endnote w:type="continuationSeparator" w:id="0">
    <w:p w14:paraId="7FB09C5F" w14:textId="77777777" w:rsidR="001A05BD" w:rsidRDefault="001A0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5BE4F" w14:textId="77777777" w:rsidR="001A05BD" w:rsidRDefault="001A05BD">
      <w:pPr>
        <w:spacing w:after="0" w:line="240" w:lineRule="auto"/>
      </w:pPr>
      <w:r>
        <w:separator/>
      </w:r>
    </w:p>
  </w:footnote>
  <w:footnote w:type="continuationSeparator" w:id="0">
    <w:p w14:paraId="0D652591" w14:textId="77777777" w:rsidR="001A05BD" w:rsidRDefault="001A05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15596"/>
    <w:multiLevelType w:val="hybridMultilevel"/>
    <w:tmpl w:val="39AE5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F76E6"/>
    <w:multiLevelType w:val="hybridMultilevel"/>
    <w:tmpl w:val="C764D046"/>
    <w:lvl w:ilvl="0" w:tplc="D47C1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DD40A9"/>
    <w:multiLevelType w:val="hybridMultilevel"/>
    <w:tmpl w:val="450AF72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E53C23"/>
    <w:multiLevelType w:val="hybridMultilevel"/>
    <w:tmpl w:val="997491A8"/>
    <w:lvl w:ilvl="0" w:tplc="FE08045C">
      <w:start w:val="1"/>
      <w:numFmt w:val="decimal"/>
      <w:lvlText w:val="%1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A8174A"/>
    <w:multiLevelType w:val="hybridMultilevel"/>
    <w:tmpl w:val="CB4E296E"/>
    <w:lvl w:ilvl="0" w:tplc="CDACB4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F2338A"/>
    <w:multiLevelType w:val="hybridMultilevel"/>
    <w:tmpl w:val="D21053B8"/>
    <w:lvl w:ilvl="0" w:tplc="55B68A0C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FE08045C">
      <w:start w:val="1"/>
      <w:numFmt w:val="decimal"/>
      <w:lvlText w:val="%2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2" w:tplc="9BC0820C">
      <w:start w:val="1"/>
      <w:numFmt w:val="decimal"/>
      <w:lvlText w:val="%3."/>
      <w:lvlJc w:val="right"/>
      <w:pPr>
        <w:ind w:left="2520" w:hanging="180"/>
      </w:pPr>
      <w:rPr>
        <w:rFonts w:asciiTheme="minorHAnsi" w:eastAsiaTheme="minorEastAsia" w:hAnsiTheme="minorHAnsi" w:cstheme="minorBidi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CFB3397"/>
    <w:multiLevelType w:val="hybridMultilevel"/>
    <w:tmpl w:val="009E0606"/>
    <w:lvl w:ilvl="0" w:tplc="8014DD7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0D7346"/>
    <w:multiLevelType w:val="hybridMultilevel"/>
    <w:tmpl w:val="5EE4D778"/>
    <w:lvl w:ilvl="0" w:tplc="F8741AE2">
      <w:start w:val="1"/>
      <w:numFmt w:val="bullet"/>
      <w:lvlText w:val="•"/>
      <w:lvlJc w:val="left"/>
      <w:pPr>
        <w:tabs>
          <w:tab w:val="num" w:pos="630"/>
        </w:tabs>
        <w:ind w:left="630" w:hanging="360"/>
      </w:pPr>
      <w:rPr>
        <w:rFonts w:ascii="Arial" w:hAnsi="Arial" w:hint="default"/>
      </w:rPr>
    </w:lvl>
    <w:lvl w:ilvl="1" w:tplc="AF4A3496">
      <w:start w:val="153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22356E">
      <w:start w:val="1"/>
      <w:numFmt w:val="bullet"/>
      <w:lvlText w:val="•"/>
      <w:lvlJc w:val="left"/>
      <w:pPr>
        <w:tabs>
          <w:tab w:val="num" w:pos="1980"/>
        </w:tabs>
        <w:ind w:left="1980" w:hanging="360"/>
      </w:pPr>
      <w:rPr>
        <w:rFonts w:ascii="Arial" w:hAnsi="Arial" w:hint="default"/>
      </w:rPr>
    </w:lvl>
    <w:lvl w:ilvl="3" w:tplc="44446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56E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3CA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00A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8D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D40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B6C31EB"/>
    <w:multiLevelType w:val="hybridMultilevel"/>
    <w:tmpl w:val="2D2A1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076E4C"/>
    <w:multiLevelType w:val="hybridMultilevel"/>
    <w:tmpl w:val="F454DEDE"/>
    <w:lvl w:ilvl="0" w:tplc="9764861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E71CF4"/>
    <w:multiLevelType w:val="hybridMultilevel"/>
    <w:tmpl w:val="EA44F920"/>
    <w:lvl w:ilvl="0" w:tplc="F614E916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1459D6"/>
    <w:multiLevelType w:val="hybridMultilevel"/>
    <w:tmpl w:val="82FEDBF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731A2"/>
    <w:multiLevelType w:val="hybridMultilevel"/>
    <w:tmpl w:val="86C480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DC0238B"/>
    <w:multiLevelType w:val="hybridMultilevel"/>
    <w:tmpl w:val="8E387FFC"/>
    <w:lvl w:ilvl="0" w:tplc="A9AEEED0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FC6040"/>
    <w:multiLevelType w:val="hybridMultilevel"/>
    <w:tmpl w:val="C7082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1818989">
    <w:abstractNumId w:val="4"/>
  </w:num>
  <w:num w:numId="2" w16cid:durableId="1960530117">
    <w:abstractNumId w:val="2"/>
  </w:num>
  <w:num w:numId="3" w16cid:durableId="1497918585">
    <w:abstractNumId w:val="5"/>
  </w:num>
  <w:num w:numId="4" w16cid:durableId="680738112">
    <w:abstractNumId w:val="11"/>
  </w:num>
  <w:num w:numId="5" w16cid:durableId="1900162558">
    <w:abstractNumId w:val="6"/>
  </w:num>
  <w:num w:numId="6" w16cid:durableId="484469455">
    <w:abstractNumId w:val="14"/>
  </w:num>
  <w:num w:numId="7" w16cid:durableId="1157113073">
    <w:abstractNumId w:val="3"/>
  </w:num>
  <w:num w:numId="8" w16cid:durableId="1765346449">
    <w:abstractNumId w:val="9"/>
  </w:num>
  <w:num w:numId="9" w16cid:durableId="936861985">
    <w:abstractNumId w:val="1"/>
  </w:num>
  <w:num w:numId="10" w16cid:durableId="2015373830">
    <w:abstractNumId w:val="7"/>
  </w:num>
  <w:num w:numId="11" w16cid:durableId="1607231508">
    <w:abstractNumId w:val="0"/>
  </w:num>
  <w:num w:numId="12" w16cid:durableId="76899837">
    <w:abstractNumId w:val="8"/>
  </w:num>
  <w:num w:numId="13" w16cid:durableId="1423650370">
    <w:abstractNumId w:val="12"/>
  </w:num>
  <w:num w:numId="14" w16cid:durableId="1174227062">
    <w:abstractNumId w:val="10"/>
  </w:num>
  <w:num w:numId="15" w16cid:durableId="61263356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2D"/>
    <w:rsid w:val="00032038"/>
    <w:rsid w:val="001A05BD"/>
    <w:rsid w:val="002602C8"/>
    <w:rsid w:val="003B1B7A"/>
    <w:rsid w:val="003E1FB9"/>
    <w:rsid w:val="0072402D"/>
    <w:rsid w:val="007463E4"/>
    <w:rsid w:val="0079607E"/>
    <w:rsid w:val="0079661D"/>
    <w:rsid w:val="008577B6"/>
    <w:rsid w:val="00A75E2C"/>
    <w:rsid w:val="00A85A10"/>
    <w:rsid w:val="00B8732F"/>
    <w:rsid w:val="00E966D7"/>
    <w:rsid w:val="00F446BA"/>
    <w:rsid w:val="00F70251"/>
    <w:rsid w:val="00FC12A7"/>
    <w:rsid w:val="00FD3F7E"/>
    <w:rsid w:val="00FE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382B"/>
  <w15:chartTrackingRefBased/>
  <w15:docId w15:val="{78FA7048-4DF9-4319-8E37-993A1255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2D"/>
    <w:pPr>
      <w:spacing w:after="160" w:line="259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79607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9607E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ListParagraph">
    <w:name w:val="List Paragraph"/>
    <w:basedOn w:val="Normal"/>
    <w:uiPriority w:val="34"/>
    <w:qFormat/>
    <w:rsid w:val="0079607E"/>
    <w:pPr>
      <w:spacing w:after="200" w:line="276" w:lineRule="auto"/>
      <w:ind w:left="720"/>
      <w:contextualSpacing/>
    </w:pPr>
    <w:rPr>
      <w:rFonts w:eastAsia="PMingLiU"/>
      <w:lang w:eastAsia="en-US"/>
    </w:rPr>
  </w:style>
  <w:style w:type="character" w:styleId="Hyperlink">
    <w:name w:val="Hyperlink"/>
    <w:basedOn w:val="DefaultParagraphFont"/>
    <w:uiPriority w:val="99"/>
    <w:unhideWhenUsed/>
    <w:rsid w:val="0079607E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79607E"/>
  </w:style>
  <w:style w:type="character" w:customStyle="1" w:styleId="nowrap">
    <w:name w:val="nowrap"/>
    <w:basedOn w:val="DefaultParagraphFont"/>
    <w:rsid w:val="0079607E"/>
  </w:style>
  <w:style w:type="character" w:styleId="CommentReference">
    <w:name w:val="annotation reference"/>
    <w:basedOn w:val="DefaultParagraphFont"/>
    <w:uiPriority w:val="99"/>
    <w:semiHidden/>
    <w:unhideWhenUsed/>
    <w:rsid w:val="00796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07E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07E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07E"/>
    <w:rPr>
      <w:rFonts w:ascii="Tahoma" w:eastAsiaTheme="minorEastAsia" w:hAnsi="Tahoma" w:cs="Tahoma"/>
      <w:sz w:val="16"/>
      <w:szCs w:val="16"/>
      <w:lang w:eastAsia="zh-TW"/>
    </w:rPr>
  </w:style>
  <w:style w:type="character" w:styleId="Emphasis">
    <w:name w:val="Emphasis"/>
    <w:basedOn w:val="DefaultParagraphFont"/>
    <w:uiPriority w:val="20"/>
    <w:qFormat/>
    <w:rsid w:val="0079607E"/>
    <w:rPr>
      <w:i/>
      <w:iCs/>
    </w:rPr>
  </w:style>
  <w:style w:type="table" w:customStyle="1" w:styleId="TableGridLight1">
    <w:name w:val="Table Grid Light1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customStyle="1" w:styleId="Default">
    <w:name w:val="Default"/>
    <w:rsid w:val="0079607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07E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07E"/>
    <w:rPr>
      <w:rFonts w:eastAsiaTheme="minorEastAsia"/>
      <w:lang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9607E"/>
    <w:rPr>
      <w:b/>
      <w:bCs/>
    </w:rPr>
  </w:style>
  <w:style w:type="table" w:customStyle="1" w:styleId="TableGridLight2">
    <w:name w:val="Table Grid Light2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607E"/>
  </w:style>
  <w:style w:type="character" w:styleId="UnresolvedMention">
    <w:name w:val="Unresolved Mention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607E"/>
    <w:rPr>
      <w:color w:val="954F72"/>
      <w:u w:val="single"/>
    </w:rPr>
  </w:style>
  <w:style w:type="paragraph" w:customStyle="1" w:styleId="msonormal0">
    <w:name w:val="msonormal"/>
    <w:basedOn w:val="Normal"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9607E"/>
    <w:pPr>
      <w:spacing w:after="0" w:line="240" w:lineRule="auto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2</Words>
  <Characters>640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</Company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Mark [BSD] - SUR</dc:creator>
  <cp:keywords/>
  <dc:description/>
  <cp:lastModifiedBy>Ferguson, Mark [BSD] - SUR</cp:lastModifiedBy>
  <cp:revision>2</cp:revision>
  <dcterms:created xsi:type="dcterms:W3CDTF">2024-01-22T15:22:00Z</dcterms:created>
  <dcterms:modified xsi:type="dcterms:W3CDTF">2024-01-22T15:22:00Z</dcterms:modified>
</cp:coreProperties>
</file>